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84AE0" w14:textId="0DC5041E" w:rsidR="00E11744" w:rsidRPr="006A0ADD" w:rsidRDefault="00AF2650" w:rsidP="00E117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8198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E69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F663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ameter Settings CASA IVOS (Version 12.0 IVOS Hamilton Thorne Bioscience, Beverly, USA)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322"/>
        <w:gridCol w:w="4323"/>
      </w:tblGrid>
      <w:tr w:rsidR="00F66311" w:rsidRPr="00CE6963" w14:paraId="0B5F4008" w14:textId="77777777" w:rsidTr="00282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38398ECE" w14:textId="75ECE7CD" w:rsidR="00F66311" w:rsidRPr="00F66311" w:rsidRDefault="00F66311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631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nalysis Setup</w:t>
            </w:r>
          </w:p>
        </w:tc>
        <w:tc>
          <w:tcPr>
            <w:tcW w:w="4323" w:type="dxa"/>
            <w:shd w:val="clear" w:color="auto" w:fill="auto"/>
          </w:tcPr>
          <w:p w14:paraId="13284802" w14:textId="64AD8006" w:rsidR="00F66311" w:rsidRPr="00F66311" w:rsidRDefault="00F66311" w:rsidP="00F66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etting </w:t>
            </w:r>
          </w:p>
        </w:tc>
      </w:tr>
      <w:tr w:rsidR="00F66311" w:rsidRPr="00CE6963" w14:paraId="12194519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60283B6F" w14:textId="2E5E2ED6" w:rsidR="00F66311" w:rsidRPr="00F66311" w:rsidRDefault="00F66311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pply sort</w:t>
            </w:r>
          </w:p>
        </w:tc>
        <w:tc>
          <w:tcPr>
            <w:tcW w:w="4323" w:type="dxa"/>
            <w:shd w:val="clear" w:color="auto" w:fill="auto"/>
          </w:tcPr>
          <w:p w14:paraId="027D0AF0" w14:textId="76B95850" w:rsidR="00F66311" w:rsidRPr="00F66311" w:rsidRDefault="00F66311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63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66311" w:rsidRPr="00CE6963" w14:paraId="53055ED0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6E7C947E" w14:textId="66500D88" w:rsidR="00F66311" w:rsidRPr="00F66311" w:rsidRDefault="00F66311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ames acquired</w:t>
            </w:r>
          </w:p>
        </w:tc>
        <w:tc>
          <w:tcPr>
            <w:tcW w:w="4323" w:type="dxa"/>
            <w:shd w:val="clear" w:color="auto" w:fill="auto"/>
          </w:tcPr>
          <w:p w14:paraId="3C599066" w14:textId="462366E6" w:rsidR="00F66311" w:rsidRPr="00F66311" w:rsidRDefault="00F66311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63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F66311" w:rsidRPr="00CE6963" w14:paraId="31E66BBC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10132F87" w14:textId="28241704" w:rsidR="00F66311" w:rsidRPr="00F66311" w:rsidRDefault="00F66311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ame rate</w:t>
            </w:r>
          </w:p>
        </w:tc>
        <w:tc>
          <w:tcPr>
            <w:tcW w:w="4323" w:type="dxa"/>
            <w:shd w:val="clear" w:color="auto" w:fill="auto"/>
          </w:tcPr>
          <w:p w14:paraId="4B12F8FA" w14:textId="292E9BFE" w:rsidR="00F66311" w:rsidRPr="00F66311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Hz</w:t>
            </w:r>
          </w:p>
        </w:tc>
      </w:tr>
      <w:tr w:rsidR="00F66311" w:rsidRPr="00CE6963" w14:paraId="07F52738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6FBFC7C3" w14:textId="7C233A02" w:rsidR="00F66311" w:rsidRPr="00F66311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nimum contrast</w:t>
            </w:r>
          </w:p>
        </w:tc>
        <w:tc>
          <w:tcPr>
            <w:tcW w:w="4323" w:type="dxa"/>
            <w:shd w:val="clear" w:color="auto" w:fill="auto"/>
          </w:tcPr>
          <w:p w14:paraId="2B5F7416" w14:textId="6E755DA7" w:rsidR="00F66311" w:rsidRPr="00F66311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F66311" w:rsidRPr="00CE6963" w14:paraId="027C5716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62EE3DCC" w14:textId="7A017E21" w:rsidR="00F66311" w:rsidRPr="00F66311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nimum cell size</w:t>
            </w:r>
          </w:p>
        </w:tc>
        <w:tc>
          <w:tcPr>
            <w:tcW w:w="4323" w:type="dxa"/>
            <w:shd w:val="clear" w:color="auto" w:fill="auto"/>
          </w:tcPr>
          <w:p w14:paraId="68C5ACA0" w14:textId="2650C23C" w:rsidR="00F66311" w:rsidRPr="00F66311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pixels</w:t>
            </w:r>
          </w:p>
        </w:tc>
      </w:tr>
      <w:tr w:rsidR="00F66311" w:rsidRPr="00F66311" w14:paraId="36FA9D9E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77259C1D" w14:textId="03383039" w:rsidR="00F66311" w:rsidRPr="00F66311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nimum static contrast</w:t>
            </w:r>
          </w:p>
        </w:tc>
        <w:tc>
          <w:tcPr>
            <w:tcW w:w="4323" w:type="dxa"/>
            <w:shd w:val="clear" w:color="auto" w:fill="auto"/>
          </w:tcPr>
          <w:p w14:paraId="78E2FC6B" w14:textId="1D9EA592" w:rsidR="00F66311" w:rsidRPr="00F66311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F66311" w:rsidRPr="00F66311" w14:paraId="56741DFA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477D7CE8" w14:textId="6A42819E" w:rsidR="00F66311" w:rsidRPr="00F66311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raightness (STR) Threshold</w:t>
            </w:r>
          </w:p>
        </w:tc>
        <w:tc>
          <w:tcPr>
            <w:tcW w:w="4323" w:type="dxa"/>
            <w:shd w:val="clear" w:color="auto" w:fill="auto"/>
          </w:tcPr>
          <w:p w14:paraId="342DA733" w14:textId="1473885B" w:rsidR="00F66311" w:rsidRPr="00F66311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</w:tr>
      <w:tr w:rsidR="00EF6FD9" w:rsidRPr="00F66311" w14:paraId="78CC8661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12B3DA87" w14:textId="25AC398D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P cutoff</w:t>
            </w:r>
          </w:p>
        </w:tc>
        <w:tc>
          <w:tcPr>
            <w:tcW w:w="4323" w:type="dxa"/>
            <w:shd w:val="clear" w:color="auto" w:fill="auto"/>
          </w:tcPr>
          <w:p w14:paraId="18D32F5B" w14:textId="2EE2A2CE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μm/s</w:t>
            </w:r>
          </w:p>
        </w:tc>
      </w:tr>
      <w:tr w:rsidR="00EF6FD9" w:rsidRPr="00F66311" w14:paraId="394F3405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4250D136" w14:textId="1F5820F0" w:rsidR="00EF6FD9" w:rsidRDefault="00EF6FD9" w:rsidP="00EF6FD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gressive minimum VAP</w:t>
            </w:r>
          </w:p>
        </w:tc>
        <w:tc>
          <w:tcPr>
            <w:tcW w:w="4323" w:type="dxa"/>
            <w:shd w:val="clear" w:color="auto" w:fill="auto"/>
          </w:tcPr>
          <w:p w14:paraId="3176E580" w14:textId="029D5EF9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μm/s</w:t>
            </w:r>
          </w:p>
        </w:tc>
      </w:tr>
      <w:tr w:rsidR="00EF6FD9" w:rsidRPr="00F66311" w14:paraId="15956031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461013E7" w14:textId="6A511866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SL cutoff</w:t>
            </w:r>
          </w:p>
        </w:tc>
        <w:tc>
          <w:tcPr>
            <w:tcW w:w="4323" w:type="dxa"/>
            <w:shd w:val="clear" w:color="auto" w:fill="auto"/>
          </w:tcPr>
          <w:p w14:paraId="71D86486" w14:textId="6378391D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μm/s</w:t>
            </w:r>
          </w:p>
        </w:tc>
      </w:tr>
      <w:tr w:rsidR="00EF6FD9" w:rsidRPr="00F66311" w14:paraId="759A8C73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7600EA62" w14:textId="1633EE1F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ll intensity</w:t>
            </w:r>
          </w:p>
        </w:tc>
        <w:tc>
          <w:tcPr>
            <w:tcW w:w="4323" w:type="dxa"/>
            <w:shd w:val="clear" w:color="auto" w:fill="auto"/>
          </w:tcPr>
          <w:p w14:paraId="1C2C969B" w14:textId="6142D3E8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EF6FD9" w:rsidRPr="00F66311" w14:paraId="1F14E1F5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7D3285AF" w14:textId="20872E76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tic head size</w:t>
            </w:r>
          </w:p>
        </w:tc>
        <w:tc>
          <w:tcPr>
            <w:tcW w:w="4323" w:type="dxa"/>
            <w:shd w:val="clear" w:color="auto" w:fill="auto"/>
          </w:tcPr>
          <w:p w14:paraId="163F8D1A" w14:textId="7D0E2E85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to 7.88</w:t>
            </w:r>
          </w:p>
        </w:tc>
      </w:tr>
      <w:tr w:rsidR="00EF6FD9" w:rsidRPr="00F66311" w14:paraId="7BF5F45B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0CE4C0AE" w14:textId="3825B8C0" w:rsidR="00EF6FD9" w:rsidRDefault="00EF6FD9" w:rsidP="00EF6FD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tic head intensity</w:t>
            </w:r>
          </w:p>
        </w:tc>
        <w:tc>
          <w:tcPr>
            <w:tcW w:w="4323" w:type="dxa"/>
            <w:shd w:val="clear" w:color="auto" w:fill="auto"/>
          </w:tcPr>
          <w:p w14:paraId="3EC08D35" w14:textId="1A2D660F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to 1.99</w:t>
            </w:r>
          </w:p>
        </w:tc>
      </w:tr>
      <w:tr w:rsidR="00EF6FD9" w:rsidRPr="00F66311" w14:paraId="3E414D4C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2709F6EF" w14:textId="5AB10BCA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atic elongation</w:t>
            </w:r>
          </w:p>
        </w:tc>
        <w:tc>
          <w:tcPr>
            <w:tcW w:w="4323" w:type="dxa"/>
            <w:shd w:val="clear" w:color="auto" w:fill="auto"/>
          </w:tcPr>
          <w:p w14:paraId="4452F9AD" w14:textId="551E2304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to 98</w:t>
            </w:r>
          </w:p>
        </w:tc>
      </w:tr>
      <w:tr w:rsidR="00EF6FD9" w:rsidRPr="00F66311" w14:paraId="67E66D07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6F6F67B0" w14:textId="14F89055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low cells motile</w:t>
            </w:r>
          </w:p>
        </w:tc>
        <w:tc>
          <w:tcPr>
            <w:tcW w:w="4323" w:type="dxa"/>
            <w:shd w:val="clear" w:color="auto" w:fill="auto"/>
          </w:tcPr>
          <w:p w14:paraId="1FE9D03D" w14:textId="1EC5B963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EF6FD9" w:rsidRPr="00F66311" w14:paraId="72526C2B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5B742862" w14:textId="2265E0C3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gnification</w:t>
            </w:r>
          </w:p>
        </w:tc>
        <w:tc>
          <w:tcPr>
            <w:tcW w:w="4323" w:type="dxa"/>
            <w:shd w:val="clear" w:color="auto" w:fill="auto"/>
          </w:tcPr>
          <w:p w14:paraId="123E1258" w14:textId="396C4B7E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5</w:t>
            </w:r>
          </w:p>
        </w:tc>
      </w:tr>
      <w:tr w:rsidR="00EF6FD9" w:rsidRPr="00F66311" w14:paraId="4608F557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4C31FB40" w14:textId="0A98F286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gnification</w:t>
            </w:r>
          </w:p>
        </w:tc>
        <w:tc>
          <w:tcPr>
            <w:tcW w:w="4323" w:type="dxa"/>
            <w:shd w:val="clear" w:color="auto" w:fill="auto"/>
          </w:tcPr>
          <w:p w14:paraId="3480A364" w14:textId="289CB8AD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5</w:t>
            </w:r>
          </w:p>
        </w:tc>
      </w:tr>
      <w:tr w:rsidR="00EF6FD9" w:rsidRPr="00F66311" w14:paraId="489B9D91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0C4974F7" w14:textId="1F658EF4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ideo frequency</w:t>
            </w:r>
          </w:p>
        </w:tc>
        <w:tc>
          <w:tcPr>
            <w:tcW w:w="4323" w:type="dxa"/>
            <w:shd w:val="clear" w:color="auto" w:fill="auto"/>
          </w:tcPr>
          <w:p w14:paraId="7918D476" w14:textId="1629F2C5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EF6FD9" w:rsidRPr="00F66311" w14:paraId="0818E700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633300E5" w14:textId="70CC6728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right field</w:t>
            </w:r>
          </w:p>
        </w:tc>
        <w:tc>
          <w:tcPr>
            <w:tcW w:w="4323" w:type="dxa"/>
            <w:shd w:val="clear" w:color="auto" w:fill="auto"/>
          </w:tcPr>
          <w:p w14:paraId="36B63B97" w14:textId="6C9E51E8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EF6FD9" w:rsidRPr="00F66311" w14:paraId="02A59E3E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743794C6" w14:textId="10B9231A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D illumination intensity</w:t>
            </w:r>
          </w:p>
        </w:tc>
        <w:tc>
          <w:tcPr>
            <w:tcW w:w="4323" w:type="dxa"/>
            <w:shd w:val="clear" w:color="auto" w:fill="auto"/>
          </w:tcPr>
          <w:p w14:paraId="13536DBD" w14:textId="29844CA0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8</w:t>
            </w:r>
          </w:p>
        </w:tc>
      </w:tr>
      <w:tr w:rsidR="00EF6FD9" w:rsidRPr="00F66311" w14:paraId="5800B5E8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6E0203DA" w14:textId="537C6818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DENT illumination intensity</w:t>
            </w:r>
          </w:p>
        </w:tc>
        <w:tc>
          <w:tcPr>
            <w:tcW w:w="4323" w:type="dxa"/>
            <w:shd w:val="clear" w:color="auto" w:fill="auto"/>
          </w:tcPr>
          <w:p w14:paraId="5E5AAF37" w14:textId="66B255FB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8</w:t>
            </w:r>
          </w:p>
        </w:tc>
      </w:tr>
      <w:tr w:rsidR="00EF6FD9" w:rsidRPr="00F66311" w14:paraId="1B46FF93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1ED8FFB7" w14:textId="62996249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mperature, Set</w:t>
            </w:r>
          </w:p>
        </w:tc>
        <w:tc>
          <w:tcPr>
            <w:tcW w:w="4323" w:type="dxa"/>
            <w:shd w:val="clear" w:color="auto" w:fill="auto"/>
          </w:tcPr>
          <w:p w14:paraId="05D6C4C2" w14:textId="15A738A8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A01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°C</w:t>
            </w:r>
          </w:p>
        </w:tc>
      </w:tr>
      <w:tr w:rsidR="00EF6FD9" w:rsidRPr="00F66311" w14:paraId="4B6E25E1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3D4E3C93" w14:textId="445FC29B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amber depth</w:t>
            </w:r>
          </w:p>
        </w:tc>
        <w:tc>
          <w:tcPr>
            <w:tcW w:w="4323" w:type="dxa"/>
            <w:shd w:val="clear" w:color="auto" w:fill="auto"/>
          </w:tcPr>
          <w:p w14:paraId="7D76A392" w14:textId="6AC19081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μm</w:t>
            </w:r>
          </w:p>
        </w:tc>
      </w:tr>
      <w:tr w:rsidR="00EF6FD9" w:rsidRPr="00F66311" w14:paraId="03265661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2F31AA8B" w14:textId="13EBCC2A" w:rsidR="00EF6FD9" w:rsidRDefault="00EF6FD9" w:rsidP="00EF6FD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hamber position </w:t>
            </w:r>
          </w:p>
        </w:tc>
        <w:tc>
          <w:tcPr>
            <w:tcW w:w="4323" w:type="dxa"/>
            <w:shd w:val="clear" w:color="auto" w:fill="auto"/>
          </w:tcPr>
          <w:p w14:paraId="1F686639" w14:textId="3BCE90DA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μm</w:t>
            </w:r>
          </w:p>
        </w:tc>
      </w:tr>
      <w:tr w:rsidR="00EF6FD9" w:rsidRPr="00F66311" w14:paraId="06FB29DD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4F655F8B" w14:textId="22E439C0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amber position B</w:t>
            </w:r>
          </w:p>
        </w:tc>
        <w:tc>
          <w:tcPr>
            <w:tcW w:w="4323" w:type="dxa"/>
            <w:shd w:val="clear" w:color="auto" w:fill="auto"/>
          </w:tcPr>
          <w:p w14:paraId="7F0F3F45" w14:textId="17D23430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μm</w:t>
            </w:r>
          </w:p>
        </w:tc>
      </w:tr>
      <w:tr w:rsidR="00EF6FD9" w:rsidRPr="00F66311" w14:paraId="438E56BF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7BE5939A" w14:textId="28885052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amber position C</w:t>
            </w:r>
          </w:p>
        </w:tc>
        <w:tc>
          <w:tcPr>
            <w:tcW w:w="4323" w:type="dxa"/>
            <w:shd w:val="clear" w:color="auto" w:fill="auto"/>
          </w:tcPr>
          <w:p w14:paraId="315C78AD" w14:textId="14DBD441" w:rsidR="00EF6FD9" w:rsidRDefault="00EF6FD9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 μm</w:t>
            </w:r>
          </w:p>
        </w:tc>
      </w:tr>
      <w:tr w:rsidR="00EF6FD9" w:rsidRPr="00F66311" w14:paraId="6EBC771C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35EA125A" w14:textId="73B78B0B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amber position D</w:t>
            </w:r>
          </w:p>
        </w:tc>
        <w:tc>
          <w:tcPr>
            <w:tcW w:w="4323" w:type="dxa"/>
            <w:shd w:val="clear" w:color="auto" w:fill="auto"/>
          </w:tcPr>
          <w:p w14:paraId="6FCEE1E1" w14:textId="1EBEC92B" w:rsidR="00EF6FD9" w:rsidRDefault="00EF6FD9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 μm</w:t>
            </w:r>
          </w:p>
        </w:tc>
      </w:tr>
      <w:tr w:rsidR="00EF6FD9" w:rsidRPr="00F66311" w14:paraId="6A38DF87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299F7049" w14:textId="1C41A36A" w:rsidR="00EF6FD9" w:rsidRDefault="00EF6FD9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</w:t>
            </w:r>
            <w:r w:rsidR="00C04BB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ber type</w:t>
            </w:r>
          </w:p>
        </w:tc>
        <w:tc>
          <w:tcPr>
            <w:tcW w:w="4323" w:type="dxa"/>
            <w:shd w:val="clear" w:color="auto" w:fill="auto"/>
          </w:tcPr>
          <w:p w14:paraId="64A35D22" w14:textId="255843C1" w:rsidR="00EF6FD9" w:rsidRDefault="00C04BB5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ler</w:t>
            </w:r>
          </w:p>
        </w:tc>
      </w:tr>
      <w:tr w:rsidR="00EF6FD9" w:rsidRPr="00F66311" w14:paraId="2B65189C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4982C20F" w14:textId="246299B2" w:rsidR="00EF6FD9" w:rsidRDefault="00C04BB5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eld selection mode</w:t>
            </w:r>
          </w:p>
        </w:tc>
        <w:tc>
          <w:tcPr>
            <w:tcW w:w="4323" w:type="dxa"/>
            <w:shd w:val="clear" w:color="auto" w:fill="auto"/>
          </w:tcPr>
          <w:p w14:paraId="385B8E0B" w14:textId="75AF0612" w:rsidR="00EF6FD9" w:rsidRDefault="00C04BB5" w:rsidP="00F66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</w:t>
            </w:r>
          </w:p>
        </w:tc>
      </w:tr>
      <w:tr w:rsidR="00C04BB5" w:rsidRPr="00F66311" w14:paraId="791A6843" w14:textId="77777777" w:rsidTr="0028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7826F320" w14:textId="505AB769" w:rsidR="00C04BB5" w:rsidRDefault="00C04BB5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DENT fluorescent mode</w:t>
            </w:r>
          </w:p>
        </w:tc>
        <w:tc>
          <w:tcPr>
            <w:tcW w:w="4323" w:type="dxa"/>
            <w:shd w:val="clear" w:color="auto" w:fill="auto"/>
          </w:tcPr>
          <w:p w14:paraId="094A0E7C" w14:textId="433B1867" w:rsidR="00C04BB5" w:rsidRDefault="00C04BB5" w:rsidP="00F6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</w:t>
            </w:r>
          </w:p>
        </w:tc>
      </w:tr>
      <w:tr w:rsidR="00C04BB5" w:rsidRPr="00F66311" w14:paraId="6131D8E5" w14:textId="77777777" w:rsidTr="0028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shd w:val="clear" w:color="auto" w:fill="auto"/>
          </w:tcPr>
          <w:p w14:paraId="2ABC7E94" w14:textId="4D23F86A" w:rsidR="00C04BB5" w:rsidRDefault="00C04BB5" w:rsidP="00E1174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grating time</w:t>
            </w:r>
          </w:p>
        </w:tc>
        <w:tc>
          <w:tcPr>
            <w:tcW w:w="4323" w:type="dxa"/>
            <w:shd w:val="clear" w:color="auto" w:fill="auto"/>
          </w:tcPr>
          <w:p w14:paraId="1C50C211" w14:textId="1515DA0A" w:rsidR="00C04BB5" w:rsidRDefault="00C04BB5" w:rsidP="00C0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Frame</w:t>
            </w:r>
          </w:p>
        </w:tc>
      </w:tr>
    </w:tbl>
    <w:p w14:paraId="3F606675" w14:textId="77777777" w:rsidR="00F66311" w:rsidRDefault="00F66311" w:rsidP="00E11744">
      <w:pPr>
        <w:rPr>
          <w:b/>
          <w:lang w:val="en-US"/>
        </w:rPr>
      </w:pPr>
    </w:p>
    <w:p w14:paraId="1DD5BB58" w14:textId="77777777" w:rsidR="00E11744" w:rsidRDefault="00E11744" w:rsidP="00E117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11744" w:rsidSect="00EF0C16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D4F07"/>
    <w:multiLevelType w:val="hybridMultilevel"/>
    <w:tmpl w:val="1F80EF5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1744"/>
    <w:rsid w:val="00103BB8"/>
    <w:rsid w:val="00197829"/>
    <w:rsid w:val="001F09A3"/>
    <w:rsid w:val="0028256C"/>
    <w:rsid w:val="002B0CF8"/>
    <w:rsid w:val="003204A7"/>
    <w:rsid w:val="00554322"/>
    <w:rsid w:val="00577EF4"/>
    <w:rsid w:val="005A0075"/>
    <w:rsid w:val="007D737A"/>
    <w:rsid w:val="008019DE"/>
    <w:rsid w:val="00A015A7"/>
    <w:rsid w:val="00A458D2"/>
    <w:rsid w:val="00AA7AA8"/>
    <w:rsid w:val="00AF2650"/>
    <w:rsid w:val="00C04BB5"/>
    <w:rsid w:val="00C11790"/>
    <w:rsid w:val="00C45A8A"/>
    <w:rsid w:val="00CA55DE"/>
    <w:rsid w:val="00CE6963"/>
    <w:rsid w:val="00D00BA6"/>
    <w:rsid w:val="00D65257"/>
    <w:rsid w:val="00D76EC5"/>
    <w:rsid w:val="00E11744"/>
    <w:rsid w:val="00E52982"/>
    <w:rsid w:val="00EE0F2C"/>
    <w:rsid w:val="00EF0C16"/>
    <w:rsid w:val="00EF6FD9"/>
    <w:rsid w:val="00F1009B"/>
    <w:rsid w:val="00F66311"/>
    <w:rsid w:val="00F81988"/>
    <w:rsid w:val="00F8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4502"/>
  <w15:docId w15:val="{76082791-C994-4469-8550-8B807A31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1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VE"/>
    </w:rPr>
  </w:style>
  <w:style w:type="paragraph" w:styleId="ListParagraph">
    <w:name w:val="List Paragraph"/>
    <w:basedOn w:val="Normal"/>
    <w:uiPriority w:val="34"/>
    <w:qFormat/>
    <w:rsid w:val="00E11744"/>
    <w:pPr>
      <w:ind w:left="720"/>
      <w:contextualSpacing/>
    </w:pPr>
  </w:style>
  <w:style w:type="table" w:styleId="LightShading">
    <w:name w:val="Light Shading"/>
    <w:basedOn w:val="TableNormal"/>
    <w:uiPriority w:val="60"/>
    <w:rsid w:val="00E117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1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74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5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5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F66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Gutierrez</dc:creator>
  <cp:lastModifiedBy>chn off31</cp:lastModifiedBy>
  <cp:revision>11</cp:revision>
  <cp:lastPrinted>2020-05-06T13:58:00Z</cp:lastPrinted>
  <dcterms:created xsi:type="dcterms:W3CDTF">2020-12-18T07:42:00Z</dcterms:created>
  <dcterms:modified xsi:type="dcterms:W3CDTF">2021-08-25T15:10:00Z</dcterms:modified>
</cp:coreProperties>
</file>